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863" w:rsidRPr="00271452" w:rsidRDefault="008A2EE6" w:rsidP="0047708F">
      <w:pPr>
        <w:jc w:val="left"/>
        <w:rPr>
          <w:szCs w:val="21"/>
        </w:rPr>
      </w:pPr>
      <w:bookmarkStart w:id="0" w:name="_GoBack"/>
      <w:r>
        <w:rPr>
          <w:szCs w:val="21"/>
        </w:rPr>
        <w:t>Additional file</w:t>
      </w:r>
      <w:r w:rsidR="00847EA0" w:rsidRPr="00847EA0">
        <w:rPr>
          <w:szCs w:val="21"/>
        </w:rPr>
        <w:t xml:space="preserve"> </w:t>
      </w:r>
      <w:r w:rsidR="0026595E">
        <w:rPr>
          <w:rFonts w:hint="eastAsia"/>
          <w:szCs w:val="21"/>
        </w:rPr>
        <w:t>1</w:t>
      </w:r>
      <w:r w:rsidR="00847EA0" w:rsidRPr="00847EA0">
        <w:rPr>
          <w:szCs w:val="21"/>
        </w:rPr>
        <w:t>.</w:t>
      </w:r>
      <w:r w:rsidR="00076096">
        <w:rPr>
          <w:rFonts w:hint="eastAsia"/>
          <w:szCs w:val="21"/>
        </w:rPr>
        <w:t xml:space="preserve"> </w:t>
      </w:r>
      <w:r w:rsidR="004505C8" w:rsidRPr="004505C8">
        <w:rPr>
          <w:szCs w:val="21"/>
        </w:rPr>
        <w:t>Distribution frequency of WISP1polymorphisms in controls and gastric cancer patients stratified by</w:t>
      </w:r>
      <w:r w:rsidR="004505C8">
        <w:rPr>
          <w:rFonts w:hint="eastAsia"/>
          <w:szCs w:val="21"/>
        </w:rPr>
        <w:t xml:space="preserve"> age</w:t>
      </w:r>
      <w:bookmarkEnd w:id="0"/>
    </w:p>
    <w:tbl>
      <w:tblPr>
        <w:tblW w:w="12929" w:type="dxa"/>
        <w:tblLayout w:type="fixed"/>
        <w:tblLook w:val="0000" w:firstRow="0" w:lastRow="0" w:firstColumn="0" w:lastColumn="0" w:noHBand="0" w:noVBand="0"/>
      </w:tblPr>
      <w:tblGrid>
        <w:gridCol w:w="2235"/>
        <w:gridCol w:w="1359"/>
        <w:gridCol w:w="1134"/>
        <w:gridCol w:w="1901"/>
        <w:gridCol w:w="1050"/>
        <w:gridCol w:w="283"/>
        <w:gridCol w:w="1135"/>
        <w:gridCol w:w="1134"/>
        <w:gridCol w:w="1843"/>
        <w:gridCol w:w="855"/>
      </w:tblGrid>
      <w:tr w:rsidR="001C7863" w:rsidRPr="00271452" w:rsidTr="00FC4A49">
        <w:trPr>
          <w:trHeight w:val="36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1C7863" w:rsidRPr="00271452" w:rsidRDefault="00C66A0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Variables</w:t>
            </w:r>
          </w:p>
        </w:tc>
        <w:tc>
          <w:tcPr>
            <w:tcW w:w="54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863" w:rsidRPr="00271452" w:rsidRDefault="001C7863" w:rsidP="00487DF2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    </w:t>
            </w:r>
            <w:r w:rsidR="00487DF2">
              <w:rPr>
                <w:kern w:val="0"/>
                <w:szCs w:val="21"/>
              </w:rPr>
              <w:t>A</w:t>
            </w:r>
            <w:r w:rsidR="00487DF2">
              <w:rPr>
                <w:rFonts w:hint="eastAsia"/>
                <w:kern w:val="0"/>
                <w:szCs w:val="21"/>
              </w:rPr>
              <w:t>ge &lt;50 years</w:t>
            </w:r>
          </w:p>
        </w:tc>
        <w:tc>
          <w:tcPr>
            <w:tcW w:w="5250" w:type="dxa"/>
            <w:gridSpan w:val="5"/>
            <w:tcBorders>
              <w:top w:val="single" w:sz="4" w:space="0" w:color="auto"/>
            </w:tcBorders>
            <w:vAlign w:val="center"/>
          </w:tcPr>
          <w:p w:rsidR="001C7863" w:rsidRPr="00271452" w:rsidRDefault="001C7863" w:rsidP="00487DF2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</w:t>
            </w:r>
            <w:bookmarkStart w:id="1" w:name="OLE_LINK1"/>
            <w:r w:rsidRPr="00271452">
              <w:rPr>
                <w:kern w:val="0"/>
                <w:szCs w:val="21"/>
              </w:rPr>
              <w:t xml:space="preserve"> </w:t>
            </w:r>
            <w:r w:rsidR="00487DF2" w:rsidRPr="00487DF2">
              <w:rPr>
                <w:kern w:val="0"/>
                <w:szCs w:val="21"/>
              </w:rPr>
              <w:t xml:space="preserve">Age </w:t>
            </w:r>
            <w:r w:rsidR="00A463E2" w:rsidRPr="00A463E2">
              <w:rPr>
                <w:kern w:val="0"/>
                <w:szCs w:val="21"/>
              </w:rPr>
              <w:t>≥</w:t>
            </w:r>
            <w:r w:rsidR="00487DF2" w:rsidRPr="00487DF2">
              <w:rPr>
                <w:kern w:val="0"/>
                <w:szCs w:val="21"/>
              </w:rPr>
              <w:t>50 years</w:t>
            </w:r>
            <w:bookmarkEnd w:id="1"/>
          </w:p>
        </w:tc>
      </w:tr>
      <w:tr w:rsidR="00994CF1" w:rsidRPr="00271452" w:rsidTr="00FC4A49">
        <w:trPr>
          <w:trHeight w:val="360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21545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 w:rsidR="00921545">
              <w:rPr>
                <w:rFonts w:hint="eastAsia"/>
                <w:kern w:val="0"/>
                <w:szCs w:val="21"/>
              </w:rPr>
              <w:t>72</w:t>
            </w:r>
            <w:r w:rsidRPr="00271452">
              <w:rPr>
                <w:kern w:val="0"/>
                <w:szCs w:val="21"/>
              </w:rPr>
              <w:t>)</w:t>
            </w:r>
            <w:r w:rsidRPr="00271452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21545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ntrols (N=</w:t>
            </w:r>
            <w:r w:rsidR="00921545">
              <w:rPr>
                <w:rFonts w:hint="eastAsia"/>
                <w:kern w:val="0"/>
                <w:szCs w:val="21"/>
              </w:rPr>
              <w:t>48</w:t>
            </w:r>
            <w:r w:rsidRPr="00271452">
              <w:rPr>
                <w:kern w:val="0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 (95% 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ind w:firstLineChars="100" w:firstLine="210"/>
              <w:jc w:val="left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21545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 w:rsidR="00921545">
              <w:rPr>
                <w:rFonts w:hint="eastAsia"/>
                <w:kern w:val="0"/>
                <w:szCs w:val="21"/>
              </w:rPr>
              <w:t>132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21545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994CF1">
              <w:rPr>
                <w:kern w:val="0"/>
                <w:szCs w:val="21"/>
              </w:rPr>
              <w:t>Controls (N=</w:t>
            </w:r>
            <w:r w:rsidR="00921545">
              <w:rPr>
                <w:rFonts w:hint="eastAsia"/>
                <w:kern w:val="0"/>
                <w:szCs w:val="21"/>
              </w:rPr>
              <w:t>179</w:t>
            </w:r>
            <w:r w:rsidRPr="00994CF1">
              <w:rPr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bookmarkStart w:id="2" w:name="OLE_LINK4"/>
            <w:bookmarkStart w:id="3" w:name="OLE_LINK5"/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</w:t>
            </w:r>
            <w:bookmarkEnd w:id="2"/>
            <w:bookmarkEnd w:id="3"/>
            <w:r w:rsidRPr="00271452">
              <w:rPr>
                <w:kern w:val="0"/>
                <w:szCs w:val="21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</w:tr>
      <w:tr w:rsidR="00994CF1" w:rsidRPr="00271452" w:rsidTr="00FC4A49">
        <w:trPr>
          <w:trHeight w:val="360"/>
        </w:trPr>
        <w:tc>
          <w:tcPr>
            <w:tcW w:w="9097" w:type="dxa"/>
            <w:gridSpan w:val="7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52AAC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b/>
                <w:bCs/>
                <w:kern w:val="0"/>
                <w:sz w:val="20"/>
                <w:szCs w:val="20"/>
              </w:rPr>
              <w:t>rs2929973</w:t>
            </w:r>
          </w:p>
        </w:tc>
        <w:tc>
          <w:tcPr>
            <w:tcW w:w="3832" w:type="dxa"/>
            <w:gridSpan w:val="3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94CF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 xml:space="preserve">Co-dominant </w:t>
            </w:r>
            <w:r w:rsidRPr="00271452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  <w:r w:rsidR="00FC4A49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39-2.14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6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7-1.64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6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2-1.29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2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9-1.48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2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271452">
              <w:rPr>
                <w:kern w:val="0"/>
                <w:sz w:val="20"/>
                <w:szCs w:val="20"/>
              </w:rPr>
              <w:t xml:space="preserve"> TT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+GG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3-1.58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12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4-1.45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2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271452">
              <w:rPr>
                <w:kern w:val="0"/>
                <w:sz w:val="20"/>
                <w:szCs w:val="20"/>
              </w:rPr>
              <w:t xml:space="preserve"> TT+TG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1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09-1.22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1-1.45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8</w:t>
            </w:r>
          </w:p>
        </w:tc>
      </w:tr>
      <w:tr w:rsidR="00AD458C" w:rsidRPr="00271452" w:rsidTr="00FC4A49">
        <w:trPr>
          <w:trHeight w:val="360"/>
        </w:trPr>
        <w:tc>
          <w:tcPr>
            <w:tcW w:w="3594" w:type="dxa"/>
            <w:gridSpan w:val="2"/>
            <w:vAlign w:val="center"/>
          </w:tcPr>
          <w:p w:rsidR="00AD458C" w:rsidRPr="00271452" w:rsidRDefault="00AD458C" w:rsidP="00952AAC">
            <w:pPr>
              <w:widowControl/>
              <w:spacing w:line="360" w:lineRule="exact"/>
              <w:jc w:val="left"/>
              <w:rPr>
                <w:b/>
                <w:bCs/>
                <w:kern w:val="0"/>
                <w:szCs w:val="21"/>
              </w:rPr>
            </w:pPr>
            <w:r w:rsidRPr="00E126C5">
              <w:rPr>
                <w:b/>
                <w:bCs/>
                <w:kern w:val="0"/>
                <w:szCs w:val="21"/>
              </w:rPr>
              <w:t>rs7843546</w:t>
            </w:r>
          </w:p>
        </w:tc>
        <w:tc>
          <w:tcPr>
            <w:tcW w:w="1134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901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855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4-2.68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2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5-1.59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2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9-2.49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5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0-1.25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1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+TT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4-2.42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49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1-1.38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6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T+CC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3-2.35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8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0-1.21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96 </w:t>
            </w:r>
          </w:p>
        </w:tc>
      </w:tr>
      <w:tr w:rsidR="00AD458C" w:rsidRPr="00271452" w:rsidTr="00FC4A49">
        <w:trPr>
          <w:trHeight w:val="360"/>
        </w:trPr>
        <w:tc>
          <w:tcPr>
            <w:tcW w:w="9097" w:type="dxa"/>
            <w:gridSpan w:val="7"/>
            <w:vAlign w:val="center"/>
          </w:tcPr>
          <w:p w:rsidR="00AD458C" w:rsidRPr="00D62453" w:rsidRDefault="00AD458C" w:rsidP="00952AAC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  <w:r w:rsidRPr="00E126C5">
              <w:rPr>
                <w:b/>
                <w:kern w:val="0"/>
                <w:szCs w:val="21"/>
              </w:rPr>
              <w:t>rs10956697</w:t>
            </w:r>
          </w:p>
        </w:tc>
        <w:tc>
          <w:tcPr>
            <w:tcW w:w="3832" w:type="dxa"/>
            <w:gridSpan w:val="3"/>
            <w:vAlign w:val="center"/>
          </w:tcPr>
          <w:p w:rsidR="00AD458C" w:rsidRPr="00D62453" w:rsidRDefault="00AD458C" w:rsidP="008C4D41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901" w:type="dxa"/>
            <w:vAlign w:val="center"/>
          </w:tcPr>
          <w:p w:rsidR="00AD458C" w:rsidRDefault="00AD458C" w:rsidP="00FC4A49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4-2.99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8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5-0.98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0.043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2-2.50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3 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6-1.96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9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+AA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9-2.40)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5</w:t>
            </w: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8-1.02)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1 </w:t>
            </w: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C+AC</w:t>
            </w:r>
          </w:p>
        </w:tc>
        <w:tc>
          <w:tcPr>
            <w:tcW w:w="1359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901" w:type="dxa"/>
            <w:vAlign w:val="center"/>
          </w:tcPr>
          <w:p w:rsidR="00AD458C" w:rsidRDefault="00AD458C" w:rsidP="00464A26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1134" w:type="dxa"/>
            <w:vAlign w:val="center"/>
          </w:tcPr>
          <w:p w:rsidR="00AD458C" w:rsidRDefault="00AD458C" w:rsidP="00464A26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1843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AD458C" w:rsidRPr="00271452" w:rsidTr="00FC4A49">
        <w:trPr>
          <w:trHeight w:val="360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AD458C" w:rsidRPr="00952AAC" w:rsidRDefault="00AD458C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7-2.15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1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AD458C" w:rsidRPr="00271452" w:rsidRDefault="00AD458C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ind w:right="2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</w:t>
            </w:r>
            <w:r w:rsidR="00FC4A49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9-2.48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AD458C" w:rsidRDefault="00AD458C" w:rsidP="00464A2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16 </w:t>
            </w:r>
          </w:p>
        </w:tc>
      </w:tr>
    </w:tbl>
    <w:p w:rsidR="009E36D8" w:rsidRPr="009E36D8" w:rsidRDefault="009E36D8" w:rsidP="009E36D8">
      <w:pPr>
        <w:jc w:val="left"/>
        <w:rPr>
          <w:sz w:val="18"/>
          <w:szCs w:val="18"/>
        </w:rPr>
      </w:pPr>
      <w:r w:rsidRPr="009E36D8">
        <w:rPr>
          <w:sz w:val="18"/>
          <w:szCs w:val="18"/>
        </w:rPr>
        <w:t>ref: reference</w:t>
      </w:r>
    </w:p>
    <w:p w:rsidR="001C7863" w:rsidRPr="00271452" w:rsidRDefault="000017F1" w:rsidP="000017F1">
      <w:pPr>
        <w:jc w:val="left"/>
        <w:rPr>
          <w:sz w:val="18"/>
          <w:szCs w:val="18"/>
        </w:rPr>
      </w:pPr>
      <w:r w:rsidRPr="000017F1">
        <w:rPr>
          <w:sz w:val="18"/>
          <w:szCs w:val="18"/>
        </w:rPr>
        <w:t>AOR : Adjusted odds ratio; 95% CI, 95% confidence interval; adjusted for gender,</w:t>
      </w:r>
      <w:r>
        <w:rPr>
          <w:rFonts w:hint="eastAsia"/>
          <w:sz w:val="18"/>
          <w:szCs w:val="18"/>
        </w:rPr>
        <w:t xml:space="preserve"> </w:t>
      </w:r>
      <w:r w:rsidRPr="000017F1">
        <w:rPr>
          <w:sz w:val="18"/>
          <w:szCs w:val="18"/>
        </w:rPr>
        <w:t xml:space="preserve">BMI, ethnicity, </w:t>
      </w:r>
      <w:r w:rsidR="00742EFE" w:rsidRPr="00742EFE">
        <w:rPr>
          <w:sz w:val="18"/>
          <w:szCs w:val="18"/>
        </w:rPr>
        <w:t>smoking and drinking alcohol.</w:t>
      </w:r>
      <w:r w:rsidRPr="000017F1">
        <w:rPr>
          <w:sz w:val="18"/>
          <w:szCs w:val="18"/>
        </w:rPr>
        <w:t>.</w:t>
      </w:r>
    </w:p>
    <w:sectPr w:rsidR="001C7863" w:rsidRPr="00271452" w:rsidSect="008A2EE6">
      <w:pgSz w:w="16838" w:h="11906" w:orient="landscape"/>
      <w:pgMar w:top="426" w:right="1440" w:bottom="56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7224" w:rsidRDefault="00A67224" w:rsidP="001C7863">
      <w:r>
        <w:separator/>
      </w:r>
    </w:p>
  </w:endnote>
  <w:endnote w:type="continuationSeparator" w:id="0">
    <w:p w:rsidR="00A67224" w:rsidRDefault="00A67224" w:rsidP="001C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7224" w:rsidRDefault="00A67224" w:rsidP="001C7863">
      <w:r>
        <w:separator/>
      </w:r>
    </w:p>
  </w:footnote>
  <w:footnote w:type="continuationSeparator" w:id="0">
    <w:p w:rsidR="00A67224" w:rsidRDefault="00A67224" w:rsidP="001C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D94"/>
    <w:rsid w:val="000017F1"/>
    <w:rsid w:val="000472C6"/>
    <w:rsid w:val="00076096"/>
    <w:rsid w:val="000A31F3"/>
    <w:rsid w:val="000B60BF"/>
    <w:rsid w:val="001C7863"/>
    <w:rsid w:val="001F39E6"/>
    <w:rsid w:val="00211E70"/>
    <w:rsid w:val="0026595E"/>
    <w:rsid w:val="00271452"/>
    <w:rsid w:val="002C58CB"/>
    <w:rsid w:val="004405F1"/>
    <w:rsid w:val="00442077"/>
    <w:rsid w:val="004505C8"/>
    <w:rsid w:val="00465EDA"/>
    <w:rsid w:val="0047708F"/>
    <w:rsid w:val="004800BA"/>
    <w:rsid w:val="00487DF2"/>
    <w:rsid w:val="005A13BA"/>
    <w:rsid w:val="0062222B"/>
    <w:rsid w:val="00684A1A"/>
    <w:rsid w:val="006D0D94"/>
    <w:rsid w:val="00702F2C"/>
    <w:rsid w:val="00742EFE"/>
    <w:rsid w:val="00764BB5"/>
    <w:rsid w:val="00786614"/>
    <w:rsid w:val="007D052E"/>
    <w:rsid w:val="008163C6"/>
    <w:rsid w:val="008204CB"/>
    <w:rsid w:val="00847EA0"/>
    <w:rsid w:val="008A2EE6"/>
    <w:rsid w:val="008C4D41"/>
    <w:rsid w:val="0091432F"/>
    <w:rsid w:val="00921545"/>
    <w:rsid w:val="00952AAC"/>
    <w:rsid w:val="00982E5E"/>
    <w:rsid w:val="00994CF1"/>
    <w:rsid w:val="009965EC"/>
    <w:rsid w:val="009A683E"/>
    <w:rsid w:val="009E36D8"/>
    <w:rsid w:val="00A463E2"/>
    <w:rsid w:val="00A67224"/>
    <w:rsid w:val="00A70444"/>
    <w:rsid w:val="00AD458C"/>
    <w:rsid w:val="00AF772F"/>
    <w:rsid w:val="00BE2465"/>
    <w:rsid w:val="00C1203F"/>
    <w:rsid w:val="00C20398"/>
    <w:rsid w:val="00C523E9"/>
    <w:rsid w:val="00C61C9B"/>
    <w:rsid w:val="00C66A01"/>
    <w:rsid w:val="00CC3BED"/>
    <w:rsid w:val="00D62453"/>
    <w:rsid w:val="00DA528A"/>
    <w:rsid w:val="00DA69FB"/>
    <w:rsid w:val="00E126C5"/>
    <w:rsid w:val="00E16BD3"/>
    <w:rsid w:val="00E509A8"/>
    <w:rsid w:val="00E70024"/>
    <w:rsid w:val="00F10A48"/>
    <w:rsid w:val="00F154A3"/>
    <w:rsid w:val="00F17892"/>
    <w:rsid w:val="00F32858"/>
    <w:rsid w:val="00FA2676"/>
    <w:rsid w:val="00FC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C874002-9DAC-463B-9AFB-24FF3001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86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8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7</Words>
  <Characters>1411</Characters>
  <Application>Microsoft Office Word</Application>
  <DocSecurity>0</DocSecurity>
  <Lines>11</Lines>
  <Paragraphs>3</Paragraphs>
  <ScaleCrop>false</ScaleCrop>
  <Company>china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Indhumathi</cp:lastModifiedBy>
  <cp:revision>51</cp:revision>
  <dcterms:created xsi:type="dcterms:W3CDTF">2021-03-26T03:38:00Z</dcterms:created>
  <dcterms:modified xsi:type="dcterms:W3CDTF">2021-07-27T07:16:00Z</dcterms:modified>
</cp:coreProperties>
</file>